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98415" w14:textId="701CD5EA" w:rsidR="42468C22" w:rsidRDefault="42468C22" w:rsidP="0B0389E5">
      <w:pPr>
        <w:pStyle w:val="Kop1"/>
      </w:pPr>
      <w:r>
        <w:t>Interview</w:t>
      </w:r>
      <w:r w:rsidR="00D0485D">
        <w:t>guide</w:t>
      </w:r>
    </w:p>
    <w:p w14:paraId="5AC6BC66" w14:textId="65689FA8" w:rsidR="60463B94" w:rsidRPr="00D0485D" w:rsidRDefault="60463B94">
      <w:pPr>
        <w:rPr>
          <w:lang w:val="en-GB"/>
        </w:rPr>
      </w:pPr>
      <w:r w:rsidRPr="00D0485D">
        <w:rPr>
          <w:b/>
          <w:bCs/>
          <w:lang w:val="en-GB"/>
        </w:rPr>
        <w:t>Introducti</w:t>
      </w:r>
      <w:r w:rsidR="00D0485D" w:rsidRPr="00D0485D">
        <w:rPr>
          <w:b/>
          <w:bCs/>
          <w:lang w:val="en-GB"/>
        </w:rPr>
        <w:t>o</w:t>
      </w:r>
      <w:r w:rsidR="00D0485D">
        <w:rPr>
          <w:b/>
          <w:bCs/>
          <w:lang w:val="en-GB"/>
        </w:rPr>
        <w:t>n</w:t>
      </w:r>
    </w:p>
    <w:p w14:paraId="1C872C4A" w14:textId="77777777" w:rsidR="00086CDB" w:rsidRPr="00086CDB" w:rsidRDefault="00086CDB" w:rsidP="00086CDB">
      <w:pPr>
        <w:rPr>
          <w:lang w:val="en-GB"/>
        </w:rPr>
      </w:pPr>
      <w:r w:rsidRPr="00086CDB">
        <w:rPr>
          <w:lang w:val="en-GB"/>
        </w:rPr>
        <w:t xml:space="preserve">Thank you for agreeing to participate in this study. In this part of the study, we will ask you a number of questions (this is called an interview). We are interested in your answers, as they will help us in our research. </w:t>
      </w:r>
    </w:p>
    <w:p w14:paraId="08BAE0D0" w14:textId="77777777" w:rsidR="00086CDB" w:rsidRPr="00086CDB" w:rsidRDefault="00086CDB" w:rsidP="00086CDB">
      <w:pPr>
        <w:rPr>
          <w:lang w:val="en-GB"/>
        </w:rPr>
      </w:pPr>
      <w:r w:rsidRPr="00086CDB">
        <w:rPr>
          <w:lang w:val="en-GB"/>
        </w:rPr>
        <w:t>We will ask for your opinion or experience, so there are no wrong answers!</w:t>
      </w:r>
    </w:p>
    <w:p w14:paraId="044F3B72" w14:textId="77777777" w:rsidR="00086CDB" w:rsidRPr="00086CDB" w:rsidRDefault="00086CDB" w:rsidP="00086CDB">
      <w:pPr>
        <w:rPr>
          <w:lang w:val="en-GB"/>
        </w:rPr>
      </w:pPr>
      <w:r w:rsidRPr="00086CDB">
        <w:rPr>
          <w:lang w:val="en-GB"/>
        </w:rPr>
        <w:t xml:space="preserve">The interview is about setting up a panel. A panel is a fixed group of people who participate in a survey several times a year. The theme of the surveys is digital healthcare. Digital healthcare is a very broad topic, e.g. video calls with your doctor, a website such as thuisarts.nl, measuring your blood sugar levels at home, etc. </w:t>
      </w:r>
    </w:p>
    <w:p w14:paraId="6EA83A83" w14:textId="77777777" w:rsidR="00086CDB" w:rsidRPr="00086CDB" w:rsidRDefault="00086CDB" w:rsidP="00086CDB">
      <w:pPr>
        <w:rPr>
          <w:lang w:val="en-GB"/>
        </w:rPr>
      </w:pPr>
      <w:r w:rsidRPr="00086CDB">
        <w:rPr>
          <w:lang w:val="en-GB"/>
        </w:rPr>
        <w:t>In this interview, we will ask you what you think about participating in such a panel. Reasons for not participating are also important for us to know.</w:t>
      </w:r>
    </w:p>
    <w:p w14:paraId="46D992F9" w14:textId="77777777" w:rsidR="00086CDB" w:rsidRPr="00086CDB" w:rsidRDefault="00086CDB" w:rsidP="00086CDB">
      <w:pPr>
        <w:rPr>
          <w:lang w:val="en-GB"/>
        </w:rPr>
      </w:pPr>
      <w:r w:rsidRPr="00086CDB">
        <w:rPr>
          <w:lang w:val="en-GB"/>
        </w:rPr>
        <w:t>So, it's all about what you think!</w:t>
      </w:r>
    </w:p>
    <w:p w14:paraId="23E83D24" w14:textId="77777777" w:rsidR="00086CDB" w:rsidRPr="00086CDB" w:rsidRDefault="00086CDB" w:rsidP="00086CDB">
      <w:pPr>
        <w:rPr>
          <w:lang w:val="en-GB"/>
        </w:rPr>
      </w:pPr>
    </w:p>
    <w:p w14:paraId="1F7E4A06" w14:textId="77777777" w:rsidR="00086CDB" w:rsidRPr="00086CDB" w:rsidRDefault="00086CDB" w:rsidP="00086CDB">
      <w:pPr>
        <w:rPr>
          <w:lang w:val="en-GB"/>
        </w:rPr>
      </w:pPr>
    </w:p>
    <w:p w14:paraId="2EB716B6" w14:textId="4427BC67" w:rsidR="0DCE1690" w:rsidRPr="00086CDB" w:rsidRDefault="0DCE1690" w:rsidP="0DCE1690">
      <w:pPr>
        <w:rPr>
          <w:lang w:val="en-GB"/>
        </w:rPr>
      </w:pPr>
    </w:p>
    <w:p w14:paraId="28C40EA4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The interview will take approximately 40 minutes, after which you will fill out a questionnaire with your details. We can also fill this out together, if you prefer.</w:t>
      </w:r>
    </w:p>
    <w:p w14:paraId="047273E9" w14:textId="7C89384B" w:rsidR="00532B0D" w:rsidRPr="00DB4F23" w:rsidRDefault="00532B0D" w:rsidP="00DB4F23">
      <w:pPr>
        <w:pStyle w:val="Lijstalinea"/>
        <w:numPr>
          <w:ilvl w:val="0"/>
          <w:numId w:val="25"/>
        </w:numPr>
        <w:rPr>
          <w:lang w:val="en-GB"/>
        </w:rPr>
      </w:pPr>
      <w:r w:rsidRPr="00DB4F23">
        <w:rPr>
          <w:lang w:val="en-GB"/>
        </w:rPr>
        <w:t xml:space="preserve">  Signing the informed consent form</w:t>
      </w:r>
    </w:p>
    <w:p w14:paraId="35D56C50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 xml:space="preserve">We would like to record this interview (audio).  Is that okay with you? </w:t>
      </w:r>
    </w:p>
    <w:p w14:paraId="57A91B84" w14:textId="5D4EF5AB" w:rsidR="00532B0D" w:rsidRPr="00DB4F23" w:rsidRDefault="00532B0D" w:rsidP="00DB4F23">
      <w:pPr>
        <w:pStyle w:val="Lijstalinea"/>
        <w:numPr>
          <w:ilvl w:val="0"/>
          <w:numId w:val="24"/>
        </w:numPr>
        <w:rPr>
          <w:lang w:val="en-GB"/>
        </w:rPr>
      </w:pPr>
      <w:r w:rsidRPr="00DB4F23">
        <w:rPr>
          <w:lang w:val="en-GB"/>
        </w:rPr>
        <w:t xml:space="preserve">   Yes, start recording.</w:t>
      </w:r>
    </w:p>
    <w:p w14:paraId="0D918AB9" w14:textId="77777777" w:rsidR="00532B0D" w:rsidRPr="00532B0D" w:rsidRDefault="00532B0D" w:rsidP="00532B0D">
      <w:pPr>
        <w:rPr>
          <w:lang w:val="en-GB"/>
        </w:rPr>
      </w:pPr>
    </w:p>
    <w:p w14:paraId="238380AC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Structure of the interview</w:t>
      </w:r>
    </w:p>
    <w:p w14:paraId="06EC196F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 xml:space="preserve">We will ask questions about the following six topics: </w:t>
      </w:r>
    </w:p>
    <w:p w14:paraId="2A986DB9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[0] Introductory questions, getting acquainted, what you already know about research</w:t>
      </w:r>
    </w:p>
    <w:p w14:paraId="34B6271A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[1] What motivates you to participate in a panel</w:t>
      </w:r>
    </w:p>
    <w:p w14:paraId="4B06E291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 xml:space="preserve">[2] How can we best approach you for a study  </w:t>
      </w:r>
    </w:p>
    <w:p w14:paraId="622EB183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[3] How can we best stay in touch with you + how will you stay connected</w:t>
      </w:r>
    </w:p>
    <w:p w14:paraId="345CCA74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[4] How would you like to be rewarded for being on the panel and/or participating in studies</w:t>
      </w:r>
    </w:p>
    <w:p w14:paraId="66CF9224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[5] Practical matters, where would a study best take place, etc.</w:t>
      </w:r>
    </w:p>
    <w:p w14:paraId="44264C4A" w14:textId="77777777" w:rsidR="00532B0D" w:rsidRPr="00532B0D" w:rsidRDefault="00532B0D" w:rsidP="00532B0D">
      <w:pPr>
        <w:rPr>
          <w:lang w:val="en-GB"/>
        </w:rPr>
      </w:pPr>
      <w:r w:rsidRPr="00532B0D">
        <w:rPr>
          <w:lang w:val="en-GB"/>
        </w:rPr>
        <w:t> </w:t>
      </w:r>
    </w:p>
    <w:p w14:paraId="0C498B3A" w14:textId="77777777" w:rsidR="00532B0D" w:rsidRPr="00532B0D" w:rsidRDefault="00532B0D" w:rsidP="00532B0D">
      <w:pPr>
        <w:rPr>
          <w:lang w:val="en-GB"/>
        </w:rPr>
      </w:pPr>
    </w:p>
    <w:p w14:paraId="7C6EE976" w14:textId="77777777" w:rsidR="00532B0D" w:rsidRPr="00532B0D" w:rsidRDefault="00532B0D" w:rsidP="00532B0D">
      <w:pPr>
        <w:rPr>
          <w:lang w:val="en-GB"/>
        </w:rPr>
      </w:pPr>
    </w:p>
    <w:p w14:paraId="7B5CAEB5" w14:textId="458A0A4D" w:rsidR="00BE0896" w:rsidRPr="00DF49AB" w:rsidRDefault="42468C22" w:rsidP="0DCE1690">
      <w:pPr>
        <w:pStyle w:val="Titel"/>
        <w:rPr>
          <w:b/>
          <w:bCs/>
          <w:lang w:val="en-GB"/>
        </w:rPr>
      </w:pPr>
      <w:r w:rsidRPr="00DF49AB">
        <w:rPr>
          <w:lang w:val="en-GB"/>
        </w:rPr>
        <w:lastRenderedPageBreak/>
        <w:t xml:space="preserve">Interview </w:t>
      </w:r>
      <w:r w:rsidR="00DF49AB" w:rsidRPr="00DF49AB">
        <w:rPr>
          <w:lang w:val="en-GB"/>
        </w:rPr>
        <w:t>questions</w:t>
      </w:r>
    </w:p>
    <w:p w14:paraId="318697BA" w14:textId="7B957331" w:rsidR="0DCE1690" w:rsidRPr="00DF49AB" w:rsidRDefault="0DCE1690" w:rsidP="0DCE1690">
      <w:pPr>
        <w:rPr>
          <w:b/>
          <w:bCs/>
          <w:lang w:val="en-GB"/>
        </w:rPr>
      </w:pPr>
    </w:p>
    <w:p w14:paraId="23F7889F" w14:textId="77777777" w:rsidR="00DF49AB" w:rsidRPr="006D6F6B" w:rsidRDefault="00DF49AB" w:rsidP="00DF49AB">
      <w:pPr>
        <w:rPr>
          <w:b/>
          <w:bCs/>
          <w:lang w:val="en-GB"/>
        </w:rPr>
      </w:pPr>
      <w:r w:rsidRPr="006D6F6B">
        <w:rPr>
          <w:b/>
          <w:bCs/>
          <w:lang w:val="en-GB"/>
        </w:rPr>
        <w:t xml:space="preserve">[0] Introductory questions [0-5 minutes] </w:t>
      </w:r>
    </w:p>
    <w:p w14:paraId="6A410B8F" w14:textId="77777777" w:rsidR="00DF49AB" w:rsidRPr="005248C5" w:rsidRDefault="00DF49AB" w:rsidP="00DF49AB">
      <w:pPr>
        <w:rPr>
          <w:lang w:val="en-GB"/>
        </w:rPr>
      </w:pPr>
      <w:r w:rsidRPr="005248C5">
        <w:rPr>
          <w:lang w:val="en-GB"/>
        </w:rPr>
        <w:t xml:space="preserve">0a. Do you use digital healthcare? What comes to mind when you think of digital healthcare? Do you ever visit thuisarts.nl when you are experiencing health issues? </w:t>
      </w:r>
    </w:p>
    <w:p w14:paraId="5C6557F2" w14:textId="77777777" w:rsidR="00DF49AB" w:rsidRPr="005248C5" w:rsidRDefault="00DF49AB" w:rsidP="00255474">
      <w:pPr>
        <w:ind w:firstLine="708"/>
        <w:rPr>
          <w:lang w:val="en-GB"/>
        </w:rPr>
      </w:pPr>
      <w:r w:rsidRPr="005248C5">
        <w:rPr>
          <w:lang w:val="en-GB"/>
        </w:rPr>
        <w:t>-    If yes: what is your experience with digital healthcare? Do you find that digital healthcare is beneficial? In what way?</w:t>
      </w:r>
    </w:p>
    <w:p w14:paraId="36EBC771" w14:textId="77777777" w:rsidR="00DF49AB" w:rsidRPr="005248C5" w:rsidRDefault="00DF49AB" w:rsidP="00DF49AB">
      <w:pPr>
        <w:rPr>
          <w:lang w:val="en-GB"/>
        </w:rPr>
      </w:pPr>
      <w:r w:rsidRPr="005248C5">
        <w:rPr>
          <w:lang w:val="en-GB"/>
        </w:rPr>
        <w:t xml:space="preserve">0b. What comes to mind when you think of scientific research? Have you ever participated in scientific research? What do you already know about it? </w:t>
      </w:r>
    </w:p>
    <w:p w14:paraId="0E4EFC71" w14:textId="77777777" w:rsidR="00DF49AB" w:rsidRPr="005248C5" w:rsidRDefault="00DF49AB" w:rsidP="00255474">
      <w:pPr>
        <w:ind w:firstLine="708"/>
        <w:rPr>
          <w:lang w:val="en-GB"/>
        </w:rPr>
      </w:pPr>
      <w:r w:rsidRPr="005248C5">
        <w:rPr>
          <w:lang w:val="en-GB"/>
        </w:rPr>
        <w:t>-    If yes: What are your experiences with research?</w:t>
      </w:r>
    </w:p>
    <w:p w14:paraId="07372BFC" w14:textId="77777777" w:rsidR="00DF49AB" w:rsidRPr="005248C5" w:rsidRDefault="00DF49AB" w:rsidP="00DF49AB">
      <w:pPr>
        <w:rPr>
          <w:lang w:val="en-GB"/>
        </w:rPr>
      </w:pPr>
      <w:r w:rsidRPr="005248C5">
        <w:rPr>
          <w:lang w:val="en-GB"/>
        </w:rPr>
        <w:t>0c. How do you envision such a panel/research group?</w:t>
      </w:r>
    </w:p>
    <w:p w14:paraId="6A9F071C" w14:textId="77777777" w:rsidR="00DF49AB" w:rsidRPr="005248C5" w:rsidRDefault="00DF49AB" w:rsidP="00DF49AB">
      <w:pPr>
        <w:rPr>
          <w:lang w:val="en-GB"/>
        </w:rPr>
      </w:pPr>
    </w:p>
    <w:p w14:paraId="71E0AF96" w14:textId="77777777" w:rsidR="00DF49AB" w:rsidRPr="006D6F6B" w:rsidRDefault="00DF49AB" w:rsidP="00DF49AB">
      <w:pPr>
        <w:rPr>
          <w:b/>
          <w:bCs/>
          <w:lang w:val="en-GB"/>
        </w:rPr>
      </w:pPr>
      <w:r w:rsidRPr="006D6F6B">
        <w:rPr>
          <w:b/>
          <w:bCs/>
          <w:lang w:val="en-GB"/>
        </w:rPr>
        <w:t>[1] What motivates you to participate in a panel [10-15 minutes]</w:t>
      </w:r>
    </w:p>
    <w:p w14:paraId="53BCF558" w14:textId="77777777" w:rsidR="00DF49AB" w:rsidRPr="005248C5" w:rsidRDefault="00DF49AB" w:rsidP="00DF49AB">
      <w:pPr>
        <w:rPr>
          <w:lang w:val="en-GB"/>
        </w:rPr>
      </w:pPr>
      <w:r w:rsidRPr="005248C5">
        <w:rPr>
          <w:lang w:val="en-GB"/>
        </w:rPr>
        <w:t>1a. Can you tell us why you are participating in a study (motivation)? You are now participating in this interview. Why?</w:t>
      </w:r>
    </w:p>
    <w:p w14:paraId="131D0185" w14:textId="77777777" w:rsidR="00DF49AB" w:rsidRPr="005248C5" w:rsidRDefault="00DF49AB" w:rsidP="00DF49AB">
      <w:pPr>
        <w:rPr>
          <w:lang w:val="en-GB"/>
        </w:rPr>
      </w:pPr>
    </w:p>
    <w:p w14:paraId="5AD008E8" w14:textId="77777777" w:rsidR="00DF49AB" w:rsidRPr="005248C5" w:rsidRDefault="00DF49AB" w:rsidP="00DF49AB">
      <w:pPr>
        <w:rPr>
          <w:lang w:val="en-GB"/>
        </w:rPr>
      </w:pPr>
      <w:r w:rsidRPr="005248C5">
        <w:rPr>
          <w:lang w:val="en-GB"/>
        </w:rPr>
        <w:t xml:space="preserve">Researchers are increasingly asking people to participate in research. </w:t>
      </w:r>
    </w:p>
    <w:p w14:paraId="79F291F5" w14:textId="77777777" w:rsidR="00DF49AB" w:rsidRPr="005248C5" w:rsidRDefault="00DF49AB" w:rsidP="00DF49AB">
      <w:pPr>
        <w:rPr>
          <w:lang w:val="en-GB"/>
        </w:rPr>
      </w:pPr>
      <w:r w:rsidRPr="005248C5">
        <w:rPr>
          <w:lang w:val="en-GB"/>
        </w:rPr>
        <w:t>1b. What do you think about researchers increasingly asking citizens to participate in research?</w:t>
      </w:r>
    </w:p>
    <w:p w14:paraId="12775F18" w14:textId="77777777" w:rsidR="005248C5" w:rsidRPr="005248C5" w:rsidRDefault="005248C5" w:rsidP="00DF49AB">
      <w:pPr>
        <w:rPr>
          <w:lang w:val="en-GB"/>
        </w:rPr>
      </w:pPr>
    </w:p>
    <w:p w14:paraId="0838AA8F" w14:textId="77777777" w:rsidR="005248C5" w:rsidRPr="005248C5" w:rsidRDefault="005248C5" w:rsidP="005248C5">
      <w:pPr>
        <w:rPr>
          <w:lang w:val="en-GB"/>
        </w:rPr>
      </w:pPr>
      <w:r w:rsidRPr="005248C5">
        <w:rPr>
          <w:lang w:val="en-GB"/>
        </w:rPr>
        <w:t>1c. Would you be willing to participate in multiple studies (non-physical) for an extended period of time (several years)? What makes you enthusiastic?</w:t>
      </w:r>
    </w:p>
    <w:p w14:paraId="5106F4EC" w14:textId="77777777" w:rsidR="005248C5" w:rsidRPr="005248C5" w:rsidRDefault="005248C5" w:rsidP="005248C5">
      <w:pPr>
        <w:rPr>
          <w:lang w:val="en-GB"/>
        </w:rPr>
      </w:pPr>
      <w:r w:rsidRPr="005248C5">
        <w:rPr>
          <w:lang w:val="en-GB"/>
        </w:rPr>
        <w:t>o    Do you think it is important that digital healthcare is understandable to everyone? If so, is this a reason why you would like to participate in a panel?</w:t>
      </w:r>
    </w:p>
    <w:p w14:paraId="05995743" w14:textId="77777777" w:rsidR="00255474" w:rsidRPr="005248C5" w:rsidRDefault="00255474" w:rsidP="005248C5">
      <w:pPr>
        <w:rPr>
          <w:lang w:val="en-GB"/>
        </w:rPr>
      </w:pPr>
    </w:p>
    <w:p w14:paraId="2DC1BDA9" w14:textId="77777777" w:rsidR="007478C4" w:rsidRPr="007478C4" w:rsidRDefault="007478C4" w:rsidP="007478C4">
      <w:pPr>
        <w:rPr>
          <w:lang w:val="en-GB"/>
        </w:rPr>
      </w:pPr>
      <w:r w:rsidRPr="007478C4">
        <w:rPr>
          <w:lang w:val="en-GB"/>
        </w:rPr>
        <w:t xml:space="preserve">1d. How could we convince you to participate in our studies? </w:t>
      </w:r>
    </w:p>
    <w:p w14:paraId="7C95CEBD" w14:textId="77777777" w:rsidR="007478C4" w:rsidRPr="007478C4" w:rsidRDefault="007478C4" w:rsidP="007478C4">
      <w:pPr>
        <w:rPr>
          <w:lang w:val="en-GB"/>
        </w:rPr>
      </w:pPr>
      <w:r w:rsidRPr="007478C4">
        <w:rPr>
          <w:lang w:val="en-GB"/>
        </w:rPr>
        <w:t xml:space="preserve">-    How would you like to be supported? </w:t>
      </w:r>
    </w:p>
    <w:p w14:paraId="1A291A67" w14:textId="77777777" w:rsidR="007478C4" w:rsidRPr="007478C4" w:rsidRDefault="007478C4" w:rsidP="007478C4">
      <w:pPr>
        <w:rPr>
          <w:lang w:val="en-GB"/>
        </w:rPr>
      </w:pPr>
      <w:r w:rsidRPr="007478C4">
        <w:rPr>
          <w:lang w:val="en-GB"/>
        </w:rPr>
        <w:t>-    What would you need in order to participate?</w:t>
      </w:r>
    </w:p>
    <w:p w14:paraId="35E6B111" w14:textId="77777777" w:rsidR="007478C4" w:rsidRPr="007478C4" w:rsidRDefault="007478C4" w:rsidP="007478C4">
      <w:pPr>
        <w:rPr>
          <w:lang w:val="en-GB"/>
        </w:rPr>
      </w:pPr>
    </w:p>
    <w:p w14:paraId="6E23B63C" w14:textId="77777777" w:rsidR="007478C4" w:rsidRPr="007478C4" w:rsidRDefault="007478C4" w:rsidP="007478C4">
      <w:pPr>
        <w:rPr>
          <w:lang w:val="en-GB"/>
        </w:rPr>
      </w:pPr>
      <w:r w:rsidRPr="007478C4">
        <w:rPr>
          <w:lang w:val="en-GB"/>
        </w:rPr>
        <w:t>1e. What do you expect to learn or achieve by participating in multiple research projects on digital healthcare?</w:t>
      </w:r>
    </w:p>
    <w:p w14:paraId="575796C7" w14:textId="77777777" w:rsidR="007478C4" w:rsidRPr="007478C4" w:rsidRDefault="007478C4" w:rsidP="007478C4">
      <w:pPr>
        <w:rPr>
          <w:lang w:val="en-GB"/>
        </w:rPr>
      </w:pPr>
    </w:p>
    <w:p w14:paraId="564031D9" w14:textId="77777777" w:rsidR="007478C4" w:rsidRPr="007478C4" w:rsidRDefault="007478C4" w:rsidP="007478C4">
      <w:pPr>
        <w:rPr>
          <w:lang w:val="en-GB"/>
        </w:rPr>
      </w:pPr>
      <w:r w:rsidRPr="007478C4">
        <w:rPr>
          <w:lang w:val="en-GB"/>
        </w:rPr>
        <w:t>1f. Are there other reasons that have not yet been mentioned?</w:t>
      </w:r>
    </w:p>
    <w:p w14:paraId="77C53EB3" w14:textId="77777777" w:rsidR="007478C4" w:rsidRPr="007478C4" w:rsidRDefault="007478C4" w:rsidP="007478C4">
      <w:pPr>
        <w:rPr>
          <w:lang w:val="en-GB"/>
        </w:rPr>
      </w:pPr>
    </w:p>
    <w:p w14:paraId="6503564E" w14:textId="1F6C7EBF" w:rsidR="007478C4" w:rsidRPr="007478C4" w:rsidRDefault="007478C4" w:rsidP="007478C4">
      <w:pPr>
        <w:rPr>
          <w:lang w:val="en-GB"/>
        </w:rPr>
      </w:pPr>
      <w:r w:rsidRPr="007478C4">
        <w:rPr>
          <w:lang w:val="en-GB"/>
        </w:rPr>
        <w:lastRenderedPageBreak/>
        <w:t>1</w:t>
      </w:r>
      <w:r w:rsidR="00701E50">
        <w:rPr>
          <w:lang w:val="en-GB"/>
        </w:rPr>
        <w:t>g</w:t>
      </w:r>
      <w:r w:rsidRPr="007478C4">
        <w:rPr>
          <w:lang w:val="en-GB"/>
        </w:rPr>
        <w:t>. Why would you not want to participate in a panel? What is stopping you?</w:t>
      </w:r>
    </w:p>
    <w:p w14:paraId="4CDC5C65" w14:textId="77777777" w:rsidR="007478C4" w:rsidRPr="007478C4" w:rsidRDefault="007478C4" w:rsidP="007478C4">
      <w:pPr>
        <w:rPr>
          <w:lang w:val="en-GB"/>
        </w:rPr>
      </w:pPr>
    </w:p>
    <w:p w14:paraId="6C3C3D69" w14:textId="3CD16828" w:rsidR="0B0389E5" w:rsidRDefault="007478C4" w:rsidP="007478C4">
      <w:pPr>
        <w:rPr>
          <w:lang w:val="en-GB"/>
        </w:rPr>
      </w:pPr>
      <w:r w:rsidRPr="007478C4">
        <w:rPr>
          <w:lang w:val="en-GB"/>
        </w:rPr>
        <w:t>Summarize what the respondent has said. I understand that you ... and this ... is that correct?</w:t>
      </w:r>
    </w:p>
    <w:p w14:paraId="3F9B9EAB" w14:textId="77777777" w:rsidR="007478C4" w:rsidRPr="007478C4" w:rsidRDefault="007478C4" w:rsidP="007478C4">
      <w:pPr>
        <w:rPr>
          <w:i/>
          <w:iCs/>
          <w:lang w:val="en-GB"/>
        </w:rPr>
      </w:pPr>
    </w:p>
    <w:p w14:paraId="3E7DED40" w14:textId="77777777" w:rsidR="006D6F6B" w:rsidRPr="006D6F6B" w:rsidRDefault="006D6F6B" w:rsidP="006D6F6B">
      <w:pPr>
        <w:rPr>
          <w:b/>
          <w:bCs/>
          <w:lang w:val="en-GB"/>
        </w:rPr>
      </w:pPr>
      <w:r w:rsidRPr="006D6F6B">
        <w:rPr>
          <w:b/>
          <w:bCs/>
          <w:lang w:val="en-GB"/>
        </w:rPr>
        <w:t>[2] How can we best approach you for a survey  [5-10 minutes]</w:t>
      </w:r>
    </w:p>
    <w:p w14:paraId="0003811A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2a. Present recruitment strategies to participants</w:t>
      </w:r>
    </w:p>
    <w:p w14:paraId="217C758C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Flyer:</w:t>
      </w:r>
    </w:p>
    <w:p w14:paraId="3EB6510E" w14:textId="77777777" w:rsidR="006D6F6B" w:rsidRPr="00616ED9" w:rsidRDefault="006D6F6B" w:rsidP="006D6F6B">
      <w:pPr>
        <w:rPr>
          <w:color w:val="4472C4" w:themeColor="accent1"/>
          <w:u w:val="single"/>
          <w:lang w:val="en-GB"/>
        </w:rPr>
      </w:pPr>
      <w:r w:rsidRPr="006D6F6B">
        <w:rPr>
          <w:lang w:val="en-GB"/>
        </w:rPr>
        <w:t xml:space="preserve">- Circle three places where you think the flyer would be most noticeable </w:t>
      </w:r>
      <w:r w:rsidRPr="00616ED9">
        <w:rPr>
          <w:color w:val="4472C4" w:themeColor="accent1"/>
          <w:u w:val="single"/>
          <w:lang w:val="en-GB"/>
        </w:rPr>
        <w:t>Flyer slide 1</w:t>
      </w:r>
    </w:p>
    <w:p w14:paraId="73505B8A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- If you see information on a flyer, does it encourage you to contact us to participate in a survey?</w:t>
      </w:r>
    </w:p>
    <w:p w14:paraId="6CD4B05F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Active approach:</w:t>
      </w:r>
    </w:p>
    <w:p w14:paraId="367F1470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 xml:space="preserve">-    How can we best get in touch with you? Where? Active </w:t>
      </w:r>
      <w:r w:rsidRPr="00616ED9">
        <w:rPr>
          <w:color w:val="4472C4" w:themeColor="accent1"/>
          <w:u w:val="single"/>
          <w:lang w:val="en-GB"/>
        </w:rPr>
        <w:t>approach slide 2</w:t>
      </w:r>
    </w:p>
    <w:p w14:paraId="443FE421" w14:textId="77777777" w:rsidR="006D6F6B" w:rsidRPr="006D6F6B" w:rsidRDefault="006D6F6B" w:rsidP="006D6F6B">
      <w:pPr>
        <w:rPr>
          <w:lang w:val="en-GB"/>
        </w:rPr>
      </w:pPr>
    </w:p>
    <w:p w14:paraId="621F9EDA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Difference between passive and active approaches:</w:t>
      </w:r>
    </w:p>
    <w:p w14:paraId="721DFB5E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 xml:space="preserve">-    What do you think works better: a flyer in, for example, a supermarket, or being asked by a researcher at, for example, a community </w:t>
      </w:r>
      <w:proofErr w:type="spellStart"/>
      <w:r w:rsidRPr="006D6F6B">
        <w:rPr>
          <w:lang w:val="en-GB"/>
        </w:rPr>
        <w:t>center</w:t>
      </w:r>
      <w:proofErr w:type="spellEnd"/>
      <w:r w:rsidRPr="006D6F6B">
        <w:rPr>
          <w:lang w:val="en-GB"/>
        </w:rPr>
        <w:t>? Or something else?</w:t>
      </w:r>
    </w:p>
    <w:p w14:paraId="03412DC1" w14:textId="77777777" w:rsidR="006D6F6B" w:rsidRPr="006D6F6B" w:rsidRDefault="006D6F6B" w:rsidP="006D6F6B">
      <w:pPr>
        <w:rPr>
          <w:lang w:val="en-GB"/>
        </w:rPr>
      </w:pPr>
    </w:p>
    <w:p w14:paraId="7684E81A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2b. Do you have any tips on how we can ask people to participate in research?</w:t>
      </w:r>
    </w:p>
    <w:p w14:paraId="63C926FB" w14:textId="77777777" w:rsidR="006D6F6B" w:rsidRPr="006D6F6B" w:rsidRDefault="006D6F6B" w:rsidP="006D6F6B">
      <w:pPr>
        <w:rPr>
          <w:lang w:val="en-GB"/>
        </w:rPr>
      </w:pPr>
      <w:r w:rsidRPr="006D6F6B">
        <w:rPr>
          <w:lang w:val="en-GB"/>
        </w:rPr>
        <w:t>- Should we do this ourselves OR is it better to have others do it? E.g. people who already have contact with the target group</w:t>
      </w:r>
    </w:p>
    <w:p w14:paraId="56D58361" w14:textId="36E94D91" w:rsidR="465B966E" w:rsidRPr="006D6F6B" w:rsidRDefault="006D6F6B" w:rsidP="006D6F6B">
      <w:pPr>
        <w:rPr>
          <w:lang w:val="en-GB"/>
        </w:rPr>
      </w:pPr>
      <w:r w:rsidRPr="006D6F6B">
        <w:rPr>
          <w:lang w:val="en-GB"/>
        </w:rPr>
        <w:t xml:space="preserve">- Which organizations could we collaborate with? For example: community </w:t>
      </w:r>
      <w:proofErr w:type="spellStart"/>
      <w:r w:rsidRPr="006D6F6B">
        <w:rPr>
          <w:lang w:val="en-GB"/>
        </w:rPr>
        <w:t>centers</w:t>
      </w:r>
      <w:proofErr w:type="spellEnd"/>
      <w:r w:rsidRPr="006D6F6B">
        <w:rPr>
          <w:lang w:val="en-GB"/>
        </w:rPr>
        <w:t>, churches, mosques, food banks, etc.</w:t>
      </w:r>
    </w:p>
    <w:p w14:paraId="1D5509E4" w14:textId="77777777" w:rsidR="00701E50" w:rsidRPr="00701E50" w:rsidRDefault="00701E50" w:rsidP="00701E50">
      <w:pPr>
        <w:rPr>
          <w:lang w:val="en-GB"/>
        </w:rPr>
      </w:pPr>
      <w:r w:rsidRPr="00701E50">
        <w:rPr>
          <w:lang w:val="en-GB"/>
        </w:rPr>
        <w:t xml:space="preserve">2d. What do you think when we say we are looking for people with practical training? [Show </w:t>
      </w:r>
      <w:r w:rsidRPr="00701E50">
        <w:rPr>
          <w:color w:val="4472C4" w:themeColor="accent1"/>
          <w:u w:val="single"/>
          <w:lang w:val="en-GB"/>
        </w:rPr>
        <w:t>flyer</w:t>
      </w:r>
      <w:r w:rsidRPr="00701E50">
        <w:rPr>
          <w:lang w:val="en-GB"/>
        </w:rPr>
        <w:t>]</w:t>
      </w:r>
    </w:p>
    <w:p w14:paraId="626932AA" w14:textId="77777777" w:rsidR="00701E50" w:rsidRPr="00701E50" w:rsidRDefault="00701E50" w:rsidP="00701E50">
      <w:pPr>
        <w:rPr>
          <w:lang w:val="en-GB"/>
        </w:rPr>
      </w:pPr>
      <w:r w:rsidRPr="00701E50">
        <w:rPr>
          <w:lang w:val="en-GB"/>
        </w:rPr>
        <w:t>- What do you think when we say we are looking for people who have difficulty understanding health information? Do you find this stigmatizing? Or clear?</w:t>
      </w:r>
    </w:p>
    <w:p w14:paraId="78C97E7E" w14:textId="77777777" w:rsidR="00701E50" w:rsidRPr="00701E50" w:rsidRDefault="00701E50" w:rsidP="00701E50">
      <w:pPr>
        <w:rPr>
          <w:lang w:val="en-GB"/>
        </w:rPr>
      </w:pPr>
    </w:p>
    <w:p w14:paraId="6506A6B3" w14:textId="77777777" w:rsidR="00701E50" w:rsidRPr="00701E50" w:rsidRDefault="00701E50" w:rsidP="00701E50">
      <w:pPr>
        <w:rPr>
          <w:lang w:val="en-GB"/>
        </w:rPr>
      </w:pPr>
      <w:r w:rsidRPr="00701E50">
        <w:rPr>
          <w:lang w:val="en-GB"/>
        </w:rPr>
        <w:t>Summarize what the respondent has said. I understand that you ... and this ... is that correct?</w:t>
      </w:r>
    </w:p>
    <w:p w14:paraId="4B3615D7" w14:textId="77777777" w:rsidR="00701E50" w:rsidRPr="00701E50" w:rsidRDefault="00701E50" w:rsidP="00701E50">
      <w:pPr>
        <w:rPr>
          <w:lang w:val="en-GB"/>
        </w:rPr>
      </w:pPr>
    </w:p>
    <w:p w14:paraId="74F0B9C3" w14:textId="77777777" w:rsidR="00701E50" w:rsidRPr="00701E50" w:rsidRDefault="00701E50" w:rsidP="00701E50">
      <w:pPr>
        <w:rPr>
          <w:lang w:val="en-GB"/>
        </w:rPr>
      </w:pPr>
    </w:p>
    <w:p w14:paraId="6A44F35F" w14:textId="0EC9DE47" w:rsidR="7CB62E64" w:rsidRPr="00701E50" w:rsidRDefault="7CB62E64" w:rsidP="7CB62E64">
      <w:pPr>
        <w:rPr>
          <w:lang w:val="en-GB"/>
        </w:rPr>
      </w:pPr>
    </w:p>
    <w:p w14:paraId="35A91316" w14:textId="77777777" w:rsidR="00FC669D" w:rsidRPr="00FC669D" w:rsidRDefault="00FC669D" w:rsidP="00FC669D">
      <w:pPr>
        <w:rPr>
          <w:b/>
          <w:bCs/>
          <w:lang w:val="en-GB"/>
        </w:rPr>
      </w:pPr>
      <w:r w:rsidRPr="00FC669D">
        <w:rPr>
          <w:b/>
          <w:bCs/>
          <w:lang w:val="en-GB"/>
        </w:rPr>
        <w:t>[3] How can we best stay in touch with you + how can we keep you engaged [10 minutes]</w:t>
      </w:r>
    </w:p>
    <w:p w14:paraId="324E0723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>3a. How can we ensure that you remain in our panel for a longer period of time? And thus participate in various surveys for a longer period of time.</w:t>
      </w:r>
    </w:p>
    <w:p w14:paraId="7674A2E0" w14:textId="77777777" w:rsidR="00FC669D" w:rsidRPr="00FC669D" w:rsidRDefault="00FC669D" w:rsidP="00FC669D">
      <w:pPr>
        <w:rPr>
          <w:lang w:val="en-GB"/>
        </w:rPr>
      </w:pPr>
    </w:p>
    <w:p w14:paraId="7399716B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lastRenderedPageBreak/>
        <w:t>3b. How can we keep you enthusiastic about participating in our panel?</w:t>
      </w:r>
    </w:p>
    <w:p w14:paraId="60A1146C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>-    Rewards A. after each survey or B. annually</w:t>
      </w:r>
    </w:p>
    <w:p w14:paraId="1E996B7F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 xml:space="preserve">-    Feedback on the survey results </w:t>
      </w:r>
    </w:p>
    <w:p w14:paraId="7EBDAF10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>o    If so, how: video, website, email, WhatsApp</w:t>
      </w:r>
    </w:p>
    <w:p w14:paraId="40774FE5" w14:textId="77777777" w:rsidR="00FC669D" w:rsidRPr="00FC669D" w:rsidRDefault="00FC669D" w:rsidP="00FC669D">
      <w:pPr>
        <w:rPr>
          <w:lang w:val="en-GB"/>
        </w:rPr>
      </w:pPr>
    </w:p>
    <w:p w14:paraId="3C40C980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>3c. What do you think should be done with the results of a survey? Published in a local newspaper?</w:t>
      </w:r>
    </w:p>
    <w:p w14:paraId="1C7F0E04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 xml:space="preserve">-    Ask follow-up questions </w:t>
      </w:r>
    </w:p>
    <w:p w14:paraId="5149731D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>3d. How should we stay in touch with you?</w:t>
      </w:r>
    </w:p>
    <w:p w14:paraId="09D1FA34" w14:textId="77777777" w:rsidR="00FC669D" w:rsidRPr="00FC669D" w:rsidRDefault="00FC669D" w:rsidP="00FC669D">
      <w:pPr>
        <w:rPr>
          <w:lang w:val="en-GB"/>
        </w:rPr>
      </w:pPr>
      <w:r w:rsidRPr="00FC669D">
        <w:rPr>
          <w:lang w:val="en-GB"/>
        </w:rPr>
        <w:t>3e. Do you have any tips to ensure that people continue to participate and remain involved?</w:t>
      </w:r>
    </w:p>
    <w:p w14:paraId="57784820" w14:textId="77777777" w:rsidR="00FC669D" w:rsidRPr="00FC669D" w:rsidRDefault="00FC669D" w:rsidP="00FC669D">
      <w:pPr>
        <w:rPr>
          <w:lang w:val="en-GB"/>
        </w:rPr>
      </w:pPr>
    </w:p>
    <w:p w14:paraId="3D5C005E" w14:textId="3C73C60C" w:rsidR="0DCE1690" w:rsidRPr="00FC669D" w:rsidRDefault="00FC669D" w:rsidP="00FC669D">
      <w:pPr>
        <w:rPr>
          <w:i/>
          <w:iCs/>
          <w:lang w:val="en-GB"/>
        </w:rPr>
      </w:pPr>
      <w:r w:rsidRPr="00FC669D">
        <w:rPr>
          <w:lang w:val="en-GB"/>
        </w:rPr>
        <w:t>Summarize what the respondent has said. I understand that you ... and this ... is that correct?</w:t>
      </w:r>
    </w:p>
    <w:p w14:paraId="629A40A4" w14:textId="65C4F06F" w:rsidR="465B966E" w:rsidRPr="00FC669D" w:rsidRDefault="465B966E" w:rsidP="465B966E">
      <w:pPr>
        <w:rPr>
          <w:lang w:val="en-GB"/>
        </w:rPr>
      </w:pPr>
    </w:p>
    <w:p w14:paraId="1E13C315" w14:textId="77777777" w:rsidR="00D12515" w:rsidRPr="00D12515" w:rsidRDefault="00D12515" w:rsidP="00D12515">
      <w:pPr>
        <w:rPr>
          <w:b/>
          <w:bCs/>
          <w:lang w:val="en-GB"/>
        </w:rPr>
      </w:pPr>
      <w:r w:rsidRPr="00D12515">
        <w:rPr>
          <w:b/>
          <w:bCs/>
          <w:lang w:val="en-GB"/>
        </w:rPr>
        <w:t>[4] How would you like to be rewarded for participating in the panel and/or surveys?</w:t>
      </w:r>
    </w:p>
    <w:p w14:paraId="772FAFCD" w14:textId="77777777" w:rsidR="00D12515" w:rsidRPr="00D12515" w:rsidRDefault="00D12515" w:rsidP="00D12515">
      <w:pPr>
        <w:rPr>
          <w:lang w:val="en-GB"/>
        </w:rPr>
      </w:pPr>
      <w:r w:rsidRPr="00D12515">
        <w:rPr>
          <w:lang w:val="en-GB"/>
        </w:rPr>
        <w:t>4a. How would you like to be rewarded (gift) after participating in a survey?</w:t>
      </w:r>
    </w:p>
    <w:p w14:paraId="7B784DFF" w14:textId="77777777" w:rsidR="00D12515" w:rsidRPr="00D12515" w:rsidRDefault="00D12515" w:rsidP="00D12515">
      <w:pPr>
        <w:rPr>
          <w:lang w:val="en-GB"/>
        </w:rPr>
      </w:pPr>
    </w:p>
    <w:p w14:paraId="515519A9" w14:textId="77777777" w:rsidR="00D12515" w:rsidRPr="00D12515" w:rsidRDefault="00D12515" w:rsidP="00D12515">
      <w:pPr>
        <w:rPr>
          <w:lang w:val="en-GB"/>
        </w:rPr>
      </w:pPr>
      <w:r w:rsidRPr="00D12515">
        <w:rPr>
          <w:lang w:val="en-GB"/>
        </w:rPr>
        <w:t xml:space="preserve">4b. The municipality of Amsterdam wants to promote healthy living. What do you think of the following rewards? </w:t>
      </w:r>
    </w:p>
    <w:p w14:paraId="48C64322" w14:textId="77777777" w:rsidR="00D12515" w:rsidRPr="00D12515" w:rsidRDefault="00D12515" w:rsidP="00D12515">
      <w:pPr>
        <w:rPr>
          <w:lang w:val="en-GB"/>
        </w:rPr>
      </w:pPr>
      <w:r w:rsidRPr="00D12515">
        <w:rPr>
          <w:lang w:val="en-GB"/>
        </w:rPr>
        <w:t>-    First ask people what they think of this</w:t>
      </w:r>
    </w:p>
    <w:p w14:paraId="790A47EA" w14:textId="77777777" w:rsidR="00D12515" w:rsidRPr="00D12515" w:rsidRDefault="00D12515" w:rsidP="00D12515">
      <w:pPr>
        <w:rPr>
          <w:lang w:val="en-GB"/>
        </w:rPr>
      </w:pPr>
      <w:r w:rsidRPr="00D12515">
        <w:rPr>
          <w:lang w:val="en-GB"/>
        </w:rPr>
        <w:t xml:space="preserve">-    Participants should then rank them in order of “importance.” </w:t>
      </w:r>
    </w:p>
    <w:p w14:paraId="1A75D0AC" w14:textId="77777777" w:rsidR="00D12515" w:rsidRPr="00D12515" w:rsidRDefault="00D12515" w:rsidP="00D12515">
      <w:pPr>
        <w:rPr>
          <w:lang w:val="en-GB"/>
        </w:rPr>
      </w:pPr>
    </w:p>
    <w:p w14:paraId="34D32948" w14:textId="77777777" w:rsidR="00D12515" w:rsidRPr="00D12515" w:rsidRDefault="00D12515" w:rsidP="00D12515">
      <w:pPr>
        <w:rPr>
          <w:lang w:val="en-GB"/>
        </w:rPr>
      </w:pPr>
      <w:r w:rsidRPr="00D12515">
        <w:rPr>
          <w:lang w:val="en-GB"/>
        </w:rPr>
        <w:t>4d. What do you think of a points system, where you receive a number of points after each survey you participate in? If you have participated multiple times, can you receive an extra reward?</w:t>
      </w:r>
    </w:p>
    <w:p w14:paraId="23E37DFC" w14:textId="77777777" w:rsidR="00D12515" w:rsidRPr="00D12515" w:rsidRDefault="00D12515" w:rsidP="00D12515">
      <w:pPr>
        <w:rPr>
          <w:lang w:val="en-GB"/>
        </w:rPr>
      </w:pPr>
      <w:r w:rsidRPr="00D12515">
        <w:rPr>
          <w:lang w:val="en-GB"/>
        </w:rPr>
        <w:t xml:space="preserve">-    What do you think of snowball sampling? For example, you are in the panel and you refer </w:t>
      </w:r>
      <w:proofErr w:type="spellStart"/>
      <w:r w:rsidRPr="00D12515">
        <w:rPr>
          <w:lang w:val="en-GB"/>
        </w:rPr>
        <w:t>neighbors</w:t>
      </w:r>
      <w:proofErr w:type="spellEnd"/>
      <w:r w:rsidRPr="00D12515">
        <w:rPr>
          <w:lang w:val="en-GB"/>
        </w:rPr>
        <w:t>/family members or friends. What do you think of this method?</w:t>
      </w:r>
    </w:p>
    <w:p w14:paraId="6964E351" w14:textId="77777777" w:rsidR="00D12515" w:rsidRPr="00D12515" w:rsidRDefault="00D12515" w:rsidP="00D12515">
      <w:pPr>
        <w:rPr>
          <w:lang w:val="en-GB"/>
        </w:rPr>
      </w:pPr>
    </w:p>
    <w:p w14:paraId="5E719229" w14:textId="2105D54D" w:rsidR="00D12515" w:rsidRPr="00D12515" w:rsidRDefault="00D12515" w:rsidP="00D12515">
      <w:pPr>
        <w:rPr>
          <w:lang w:val="en-GB"/>
        </w:rPr>
      </w:pPr>
      <w:r>
        <w:rPr>
          <w:lang w:val="en-GB"/>
        </w:rPr>
        <w:t>Summarize</w:t>
      </w:r>
      <w:r w:rsidRPr="00D12515">
        <w:rPr>
          <w:lang w:val="en-GB"/>
        </w:rPr>
        <w:t xml:space="preserve"> what the respondent has said. I understand that you ... and this ... is that correct?</w:t>
      </w:r>
    </w:p>
    <w:p w14:paraId="582DA96C" w14:textId="4CB4F6D6" w:rsidR="44FE10AB" w:rsidRPr="00D12515" w:rsidRDefault="44FE10AB" w:rsidP="23F751C2">
      <w:pPr>
        <w:rPr>
          <w:lang w:val="en-GB"/>
        </w:rPr>
      </w:pPr>
    </w:p>
    <w:p w14:paraId="6399C2FE" w14:textId="77777777" w:rsidR="00D0485D" w:rsidRPr="00D0485D" w:rsidRDefault="00D0485D" w:rsidP="00D0485D">
      <w:pPr>
        <w:rPr>
          <w:b/>
          <w:bCs/>
          <w:lang w:val="en-GB"/>
        </w:rPr>
      </w:pPr>
      <w:r w:rsidRPr="00D0485D">
        <w:rPr>
          <w:b/>
          <w:bCs/>
          <w:lang w:val="en-GB"/>
        </w:rPr>
        <w:t>[5] Practical matters, where would be the best place to conduct the research, etc. [5 minutes]</w:t>
      </w:r>
    </w:p>
    <w:p w14:paraId="1CDA836F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Now for the last few questions:</w:t>
      </w:r>
    </w:p>
    <w:p w14:paraId="05F10827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5a. What kind of research would you be willing to participate in? Type of research</w:t>
      </w:r>
    </w:p>
    <w:p w14:paraId="0AD276F2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•    Questionnaires (you can do this at home on your computer)</w:t>
      </w:r>
    </w:p>
    <w:p w14:paraId="4729CCEC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•    Interviews (can also be done by telephone)</w:t>
      </w:r>
    </w:p>
    <w:p w14:paraId="29A75D9E" w14:textId="5E1507BA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lastRenderedPageBreak/>
        <w:t xml:space="preserve">•    Focus group </w:t>
      </w:r>
    </w:p>
    <w:p w14:paraId="14BF2EBF" w14:textId="67D64934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•</w:t>
      </w:r>
      <w:r w:rsidR="005865DF">
        <w:rPr>
          <w:lang w:val="en-GB"/>
        </w:rPr>
        <w:t xml:space="preserve">    </w:t>
      </w:r>
      <w:r w:rsidRPr="00D0485D">
        <w:rPr>
          <w:lang w:val="en-GB"/>
        </w:rPr>
        <w:t xml:space="preserve">Co-creation </w:t>
      </w:r>
    </w:p>
    <w:p w14:paraId="05711FA5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 xml:space="preserve">•    Testing an app or website </w:t>
      </w:r>
    </w:p>
    <w:p w14:paraId="5FD7B0A4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 xml:space="preserve">5b. Are you willing to travel for the research (to the AMC)? Or would you prefer to do it at home, in a community </w:t>
      </w:r>
      <w:proofErr w:type="spellStart"/>
      <w:r w:rsidRPr="00D0485D">
        <w:rPr>
          <w:lang w:val="en-GB"/>
        </w:rPr>
        <w:t>center</w:t>
      </w:r>
      <w:proofErr w:type="spellEnd"/>
      <w:r w:rsidRPr="00D0485D">
        <w:rPr>
          <w:lang w:val="en-GB"/>
        </w:rPr>
        <w:t xml:space="preserve">, library, or other location in your </w:t>
      </w:r>
      <w:proofErr w:type="spellStart"/>
      <w:r w:rsidRPr="00D0485D">
        <w:rPr>
          <w:lang w:val="en-GB"/>
        </w:rPr>
        <w:t>neighborhood</w:t>
      </w:r>
      <w:proofErr w:type="spellEnd"/>
      <w:r w:rsidRPr="00D0485D">
        <w:rPr>
          <w:lang w:val="en-GB"/>
        </w:rPr>
        <w:t>? Some research can also be done by phone or video call.</w:t>
      </w:r>
    </w:p>
    <w:p w14:paraId="70A06A27" w14:textId="77777777" w:rsidR="00D0485D" w:rsidRPr="00D0485D" w:rsidRDefault="00D0485D" w:rsidP="00D0485D">
      <w:pPr>
        <w:rPr>
          <w:lang w:val="en-GB"/>
        </w:rPr>
      </w:pPr>
    </w:p>
    <w:p w14:paraId="55154D8E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Summarize what the respondent has said. I understand that you ... and this ... is that correct?</w:t>
      </w:r>
    </w:p>
    <w:p w14:paraId="2D4D364D" w14:textId="77777777" w:rsidR="00D0485D" w:rsidRPr="00D0485D" w:rsidRDefault="00D0485D" w:rsidP="00D0485D">
      <w:pPr>
        <w:rPr>
          <w:b/>
          <w:bCs/>
          <w:lang w:val="en-GB"/>
        </w:rPr>
      </w:pPr>
    </w:p>
    <w:p w14:paraId="0628E92A" w14:textId="77777777" w:rsidR="00D0485D" w:rsidRPr="00D0485D" w:rsidRDefault="00D0485D" w:rsidP="00D0485D">
      <w:pPr>
        <w:rPr>
          <w:b/>
          <w:bCs/>
          <w:lang w:val="en-GB"/>
        </w:rPr>
      </w:pPr>
    </w:p>
    <w:p w14:paraId="6A85A4C8" w14:textId="77777777" w:rsidR="00D0485D" w:rsidRPr="00D0485D" w:rsidRDefault="00D0485D" w:rsidP="00D0485D">
      <w:pPr>
        <w:rPr>
          <w:b/>
          <w:bCs/>
          <w:lang w:val="en-GB"/>
        </w:rPr>
      </w:pPr>
    </w:p>
    <w:p w14:paraId="240F7329" w14:textId="77777777" w:rsidR="00D0485D" w:rsidRPr="00D0485D" w:rsidRDefault="00D0485D" w:rsidP="00D0485D">
      <w:pPr>
        <w:rPr>
          <w:b/>
          <w:bCs/>
          <w:lang w:val="en-GB"/>
        </w:rPr>
      </w:pPr>
      <w:r w:rsidRPr="00D0485D">
        <w:rPr>
          <w:b/>
          <w:bCs/>
          <w:lang w:val="en-GB"/>
        </w:rPr>
        <w:t>Finally</w:t>
      </w:r>
    </w:p>
    <w:p w14:paraId="7FC1B1F3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 xml:space="preserve">Do you know anyone else who would like to participate in the interview? </w:t>
      </w:r>
    </w:p>
    <w:p w14:paraId="44D4B11C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 xml:space="preserve">Thank the participant for their participation </w:t>
      </w:r>
    </w:p>
    <w:p w14:paraId="2E9B6680" w14:textId="77777777" w:rsidR="00D0485D" w:rsidRPr="00D0485D" w:rsidRDefault="00D0485D" w:rsidP="00D0485D">
      <w:pPr>
        <w:rPr>
          <w:lang w:val="en-GB"/>
        </w:rPr>
      </w:pPr>
      <w:r w:rsidRPr="00D0485D">
        <w:rPr>
          <w:lang w:val="en-GB"/>
        </w:rPr>
        <w:t>Tell them about the possible follow-up to the study and what we will do with these results</w:t>
      </w:r>
    </w:p>
    <w:p w14:paraId="1AB8027C" w14:textId="77777777" w:rsidR="00D0485D" w:rsidRPr="00D0485D" w:rsidRDefault="00D0485D" w:rsidP="00D0485D">
      <w:pPr>
        <w:rPr>
          <w:b/>
          <w:bCs/>
          <w:lang w:val="en-GB"/>
        </w:rPr>
      </w:pPr>
    </w:p>
    <w:p w14:paraId="47E735BB" w14:textId="7AD21BE8" w:rsidR="22326CBD" w:rsidRPr="00D0485D" w:rsidRDefault="22326CBD" w:rsidP="00D0485D">
      <w:pPr>
        <w:rPr>
          <w:lang w:val="en-GB"/>
        </w:rPr>
      </w:pPr>
    </w:p>
    <w:sectPr w:rsidR="22326CBD" w:rsidRPr="00D04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3677F"/>
    <w:multiLevelType w:val="hybridMultilevel"/>
    <w:tmpl w:val="110EBF32"/>
    <w:lvl w:ilvl="0" w:tplc="815048F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59609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32B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883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7CD4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B01C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9830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0CB4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5C28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ED106"/>
    <w:multiLevelType w:val="hybridMultilevel"/>
    <w:tmpl w:val="F9CEDAFE"/>
    <w:lvl w:ilvl="0" w:tplc="C25619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62D7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88E9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BE84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C69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3AC5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CACA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A84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FA8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82FA0"/>
    <w:multiLevelType w:val="hybridMultilevel"/>
    <w:tmpl w:val="A4F4A76E"/>
    <w:lvl w:ilvl="0" w:tplc="A0C672C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3AAA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08FB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C22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E4A0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ACFA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47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CEE3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92F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EE221"/>
    <w:multiLevelType w:val="hybridMultilevel"/>
    <w:tmpl w:val="D55826D2"/>
    <w:lvl w:ilvl="0" w:tplc="BE3EEC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9AE6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26F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12DB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0FB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9EE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5F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629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CA8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523C19"/>
    <w:multiLevelType w:val="hybridMultilevel"/>
    <w:tmpl w:val="F07A3E92"/>
    <w:lvl w:ilvl="0" w:tplc="DD7C79E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B447B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9033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E2B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60B7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9C89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8032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FABF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8E4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180E2"/>
    <w:multiLevelType w:val="hybridMultilevel"/>
    <w:tmpl w:val="3DEC0140"/>
    <w:lvl w:ilvl="0" w:tplc="3094F4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71AA9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6615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4C7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9675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6250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85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485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9A54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073BD"/>
    <w:multiLevelType w:val="hybridMultilevel"/>
    <w:tmpl w:val="F33E4C32"/>
    <w:lvl w:ilvl="0" w:tplc="76F054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24835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A80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6B0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12D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364D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1CA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78B3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0EF4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BBFBAB"/>
    <w:multiLevelType w:val="hybridMultilevel"/>
    <w:tmpl w:val="5B706CFC"/>
    <w:lvl w:ilvl="0" w:tplc="84E02A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584F1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A010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C4E1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9835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4D7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E668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6A6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56DB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7EB3A7"/>
    <w:multiLevelType w:val="hybridMultilevel"/>
    <w:tmpl w:val="F95E14CE"/>
    <w:lvl w:ilvl="0" w:tplc="77569A1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9485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74A9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0A24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1CB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CC36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9EB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AE01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3E2A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75CA68"/>
    <w:multiLevelType w:val="hybridMultilevel"/>
    <w:tmpl w:val="FF482ACA"/>
    <w:lvl w:ilvl="0" w:tplc="0E4CF1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68D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6E2C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98CB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AE45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0484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00A7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E68B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9CB9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4F0AEF"/>
    <w:multiLevelType w:val="hybridMultilevel"/>
    <w:tmpl w:val="DEAE677C"/>
    <w:lvl w:ilvl="0" w:tplc="613EE4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5E0C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2623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AAAA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161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4A18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A495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AA10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DC3F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CEFCE"/>
    <w:multiLevelType w:val="hybridMultilevel"/>
    <w:tmpl w:val="9D30C1EA"/>
    <w:lvl w:ilvl="0" w:tplc="B56EB1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EBAFF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922A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026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A60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F404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63E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2A50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BE9E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93B606"/>
    <w:multiLevelType w:val="hybridMultilevel"/>
    <w:tmpl w:val="BCF81A88"/>
    <w:lvl w:ilvl="0" w:tplc="22462FF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13A36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38F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88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7060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FA0F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4C98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E0F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3C2F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1513C1"/>
    <w:multiLevelType w:val="hybridMultilevel"/>
    <w:tmpl w:val="1E0AD0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D6BBC"/>
    <w:multiLevelType w:val="hybridMultilevel"/>
    <w:tmpl w:val="78BE9166"/>
    <w:lvl w:ilvl="0" w:tplc="614AB0B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88617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CE89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AA98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5A0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8698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E257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C466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C862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3CFBA4"/>
    <w:multiLevelType w:val="hybridMultilevel"/>
    <w:tmpl w:val="C7BAD094"/>
    <w:lvl w:ilvl="0" w:tplc="5520440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1166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CEE0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D67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8E9B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14F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94AE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4EB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30A8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147CB8"/>
    <w:multiLevelType w:val="hybridMultilevel"/>
    <w:tmpl w:val="F4420E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1BBE9F"/>
    <w:multiLevelType w:val="hybridMultilevel"/>
    <w:tmpl w:val="0E5066FA"/>
    <w:lvl w:ilvl="0" w:tplc="020E38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90C7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0295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88A3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9A24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C80A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CCB7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36F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07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B94BB"/>
    <w:multiLevelType w:val="hybridMultilevel"/>
    <w:tmpl w:val="B6F20214"/>
    <w:lvl w:ilvl="0" w:tplc="168AEB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2BC50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8681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909B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1CD1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425F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266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B80B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FEF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C27A99"/>
    <w:multiLevelType w:val="hybridMultilevel"/>
    <w:tmpl w:val="8BC80C92"/>
    <w:lvl w:ilvl="0" w:tplc="C2B87DE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714D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62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C409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96D5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E2E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A294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74F7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EE71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2A0785"/>
    <w:multiLevelType w:val="hybridMultilevel"/>
    <w:tmpl w:val="B9269B6A"/>
    <w:lvl w:ilvl="0" w:tplc="AC026AC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02AF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C89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201D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CF8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58DB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9A3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366A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0636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A0B4BC"/>
    <w:multiLevelType w:val="hybridMultilevel"/>
    <w:tmpl w:val="48DA517E"/>
    <w:lvl w:ilvl="0" w:tplc="E6BA1F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18C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96C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5A7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FA85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0C9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86D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944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C24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324BB1"/>
    <w:multiLevelType w:val="hybridMultilevel"/>
    <w:tmpl w:val="986CF288"/>
    <w:lvl w:ilvl="0" w:tplc="109236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5BC77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F646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981C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AAD2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C67D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ECF1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366A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8C6E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5FFD1C"/>
    <w:multiLevelType w:val="hybridMultilevel"/>
    <w:tmpl w:val="3948D2E6"/>
    <w:lvl w:ilvl="0" w:tplc="709A3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343B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32B1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480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28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5ACC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A66E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A253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C69A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DAA89F"/>
    <w:multiLevelType w:val="hybridMultilevel"/>
    <w:tmpl w:val="8A06911A"/>
    <w:lvl w:ilvl="0" w:tplc="FC6091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FD642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301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C1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E45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94A9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0644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2AD7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C67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142792">
    <w:abstractNumId w:val="20"/>
  </w:num>
  <w:num w:numId="2" w16cid:durableId="1402214217">
    <w:abstractNumId w:val="18"/>
  </w:num>
  <w:num w:numId="3" w16cid:durableId="851837284">
    <w:abstractNumId w:val="4"/>
  </w:num>
  <w:num w:numId="4" w16cid:durableId="1287586013">
    <w:abstractNumId w:val="6"/>
  </w:num>
  <w:num w:numId="5" w16cid:durableId="398865694">
    <w:abstractNumId w:val="8"/>
  </w:num>
  <w:num w:numId="6" w16cid:durableId="2009749907">
    <w:abstractNumId w:val="19"/>
  </w:num>
  <w:num w:numId="7" w16cid:durableId="488448678">
    <w:abstractNumId w:val="17"/>
  </w:num>
  <w:num w:numId="8" w16cid:durableId="675230001">
    <w:abstractNumId w:val="5"/>
  </w:num>
  <w:num w:numId="9" w16cid:durableId="476724962">
    <w:abstractNumId w:val="9"/>
  </w:num>
  <w:num w:numId="10" w16cid:durableId="1840653637">
    <w:abstractNumId w:val="14"/>
  </w:num>
  <w:num w:numId="11" w16cid:durableId="354574485">
    <w:abstractNumId w:val="0"/>
  </w:num>
  <w:num w:numId="12" w16cid:durableId="1062869755">
    <w:abstractNumId w:val="22"/>
  </w:num>
  <w:num w:numId="13" w16cid:durableId="1080521684">
    <w:abstractNumId w:val="12"/>
  </w:num>
  <w:num w:numId="14" w16cid:durableId="1102921331">
    <w:abstractNumId w:val="7"/>
  </w:num>
  <w:num w:numId="15" w16cid:durableId="1480153205">
    <w:abstractNumId w:val="2"/>
  </w:num>
  <w:num w:numId="16" w16cid:durableId="1517380459">
    <w:abstractNumId w:val="3"/>
  </w:num>
  <w:num w:numId="17" w16cid:durableId="1222640257">
    <w:abstractNumId w:val="21"/>
  </w:num>
  <w:num w:numId="18" w16cid:durableId="573978994">
    <w:abstractNumId w:val="23"/>
  </w:num>
  <w:num w:numId="19" w16cid:durableId="1684551897">
    <w:abstractNumId w:val="15"/>
  </w:num>
  <w:num w:numId="20" w16cid:durableId="1633513108">
    <w:abstractNumId w:val="11"/>
  </w:num>
  <w:num w:numId="21" w16cid:durableId="1958365633">
    <w:abstractNumId w:val="10"/>
  </w:num>
  <w:num w:numId="22" w16cid:durableId="223222507">
    <w:abstractNumId w:val="1"/>
  </w:num>
  <w:num w:numId="23" w16cid:durableId="1745758887">
    <w:abstractNumId w:val="24"/>
  </w:num>
  <w:num w:numId="24" w16cid:durableId="1284381339">
    <w:abstractNumId w:val="16"/>
  </w:num>
  <w:num w:numId="25" w16cid:durableId="10737455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690576"/>
    <w:rsid w:val="00086CDB"/>
    <w:rsid w:val="00255474"/>
    <w:rsid w:val="00291580"/>
    <w:rsid w:val="00386ACC"/>
    <w:rsid w:val="0048B101"/>
    <w:rsid w:val="005248C5"/>
    <w:rsid w:val="00532B0D"/>
    <w:rsid w:val="005865DF"/>
    <w:rsid w:val="00616ED9"/>
    <w:rsid w:val="0069BF52"/>
    <w:rsid w:val="006D6F6B"/>
    <w:rsid w:val="00701E50"/>
    <w:rsid w:val="007478C4"/>
    <w:rsid w:val="007B5FCB"/>
    <w:rsid w:val="00A91FF4"/>
    <w:rsid w:val="00BE0896"/>
    <w:rsid w:val="00C752A6"/>
    <w:rsid w:val="00D0485D"/>
    <w:rsid w:val="00D12515"/>
    <w:rsid w:val="00DB4F23"/>
    <w:rsid w:val="00DF49AB"/>
    <w:rsid w:val="00EF51EF"/>
    <w:rsid w:val="00FC669D"/>
    <w:rsid w:val="01307B25"/>
    <w:rsid w:val="0144657B"/>
    <w:rsid w:val="01A7938C"/>
    <w:rsid w:val="01C4BD23"/>
    <w:rsid w:val="01CE1B8C"/>
    <w:rsid w:val="022F6227"/>
    <w:rsid w:val="024C9418"/>
    <w:rsid w:val="027CAAC2"/>
    <w:rsid w:val="038051C3"/>
    <w:rsid w:val="04A4452D"/>
    <w:rsid w:val="04ACB073"/>
    <w:rsid w:val="051EF571"/>
    <w:rsid w:val="05A9BEF6"/>
    <w:rsid w:val="05CE63D2"/>
    <w:rsid w:val="05D98688"/>
    <w:rsid w:val="05DDFB0F"/>
    <w:rsid w:val="07107C36"/>
    <w:rsid w:val="074962C4"/>
    <w:rsid w:val="075B2FEF"/>
    <w:rsid w:val="08834530"/>
    <w:rsid w:val="0963AE27"/>
    <w:rsid w:val="09C1AD12"/>
    <w:rsid w:val="0A3E7DA0"/>
    <w:rsid w:val="0AA52AD7"/>
    <w:rsid w:val="0ACB7F81"/>
    <w:rsid w:val="0AD36968"/>
    <w:rsid w:val="0B0389E5"/>
    <w:rsid w:val="0B3482DC"/>
    <w:rsid w:val="0B437B6A"/>
    <w:rsid w:val="0B58B668"/>
    <w:rsid w:val="0B7E10B8"/>
    <w:rsid w:val="0BA84377"/>
    <w:rsid w:val="0BEB0FF4"/>
    <w:rsid w:val="0C073746"/>
    <w:rsid w:val="0C6F39C9"/>
    <w:rsid w:val="0C8E1D2B"/>
    <w:rsid w:val="0D1B810B"/>
    <w:rsid w:val="0DCE1690"/>
    <w:rsid w:val="0E6A2A1B"/>
    <w:rsid w:val="0E6C239E"/>
    <w:rsid w:val="0E9AF251"/>
    <w:rsid w:val="0EB1BA7A"/>
    <w:rsid w:val="0F2E40D0"/>
    <w:rsid w:val="0F8593CD"/>
    <w:rsid w:val="0FA6DA8B"/>
    <w:rsid w:val="119651B8"/>
    <w:rsid w:val="11A3C460"/>
    <w:rsid w:val="12BDC9CA"/>
    <w:rsid w:val="13C33AC5"/>
    <w:rsid w:val="14A9ABE0"/>
    <w:rsid w:val="14C23CC5"/>
    <w:rsid w:val="16939B5E"/>
    <w:rsid w:val="16A1DC7F"/>
    <w:rsid w:val="16C5D778"/>
    <w:rsid w:val="170365FE"/>
    <w:rsid w:val="172EFA33"/>
    <w:rsid w:val="1749E293"/>
    <w:rsid w:val="18D26432"/>
    <w:rsid w:val="1908BC84"/>
    <w:rsid w:val="1929491D"/>
    <w:rsid w:val="19D7325C"/>
    <w:rsid w:val="1A955EC9"/>
    <w:rsid w:val="1ACACFB0"/>
    <w:rsid w:val="1B317E49"/>
    <w:rsid w:val="1BBEF221"/>
    <w:rsid w:val="1E18253A"/>
    <w:rsid w:val="1E389A81"/>
    <w:rsid w:val="1E593BF7"/>
    <w:rsid w:val="1E690576"/>
    <w:rsid w:val="1E80051F"/>
    <w:rsid w:val="1F384E37"/>
    <w:rsid w:val="1FD46AE2"/>
    <w:rsid w:val="1FF944C1"/>
    <w:rsid w:val="20A01F3C"/>
    <w:rsid w:val="20D41E98"/>
    <w:rsid w:val="214FC5FC"/>
    <w:rsid w:val="2160476F"/>
    <w:rsid w:val="22056C28"/>
    <w:rsid w:val="220CF78F"/>
    <w:rsid w:val="2215671D"/>
    <w:rsid w:val="22326CBD"/>
    <w:rsid w:val="2266F686"/>
    <w:rsid w:val="22BF2FFE"/>
    <w:rsid w:val="22FC8C9D"/>
    <w:rsid w:val="230C0BA4"/>
    <w:rsid w:val="2359F152"/>
    <w:rsid w:val="236C9E9F"/>
    <w:rsid w:val="23F751C2"/>
    <w:rsid w:val="24178121"/>
    <w:rsid w:val="24442832"/>
    <w:rsid w:val="246F5D34"/>
    <w:rsid w:val="24A7DC05"/>
    <w:rsid w:val="24F165CB"/>
    <w:rsid w:val="255287B9"/>
    <w:rsid w:val="257FD103"/>
    <w:rsid w:val="25A15E45"/>
    <w:rsid w:val="25CC2382"/>
    <w:rsid w:val="25D8D665"/>
    <w:rsid w:val="260C891E"/>
    <w:rsid w:val="26D89BDE"/>
    <w:rsid w:val="2780B19F"/>
    <w:rsid w:val="287E371C"/>
    <w:rsid w:val="28ABFFA8"/>
    <w:rsid w:val="28B297A2"/>
    <w:rsid w:val="28CA4E3C"/>
    <w:rsid w:val="2942CE57"/>
    <w:rsid w:val="2972C1C8"/>
    <w:rsid w:val="29756882"/>
    <w:rsid w:val="29992958"/>
    <w:rsid w:val="2A18C12E"/>
    <w:rsid w:val="2A928C9D"/>
    <w:rsid w:val="2AB1828B"/>
    <w:rsid w:val="2BE0853D"/>
    <w:rsid w:val="2C6FB497"/>
    <w:rsid w:val="2D51A83F"/>
    <w:rsid w:val="2DDD8675"/>
    <w:rsid w:val="2DFEB2F3"/>
    <w:rsid w:val="2E248D38"/>
    <w:rsid w:val="2E463EB1"/>
    <w:rsid w:val="2E7F1FB4"/>
    <w:rsid w:val="2EAB3554"/>
    <w:rsid w:val="2F3FEEC8"/>
    <w:rsid w:val="2F9A8354"/>
    <w:rsid w:val="2FE37A03"/>
    <w:rsid w:val="30824A3C"/>
    <w:rsid w:val="310ED629"/>
    <w:rsid w:val="318D5CD1"/>
    <w:rsid w:val="318E36AE"/>
    <w:rsid w:val="320DC398"/>
    <w:rsid w:val="32287AD2"/>
    <w:rsid w:val="322B08DF"/>
    <w:rsid w:val="32C18C9E"/>
    <w:rsid w:val="330F1178"/>
    <w:rsid w:val="334C00A0"/>
    <w:rsid w:val="33754E1C"/>
    <w:rsid w:val="33A309FA"/>
    <w:rsid w:val="344D7129"/>
    <w:rsid w:val="3454CC1A"/>
    <w:rsid w:val="35084E76"/>
    <w:rsid w:val="3542B8E2"/>
    <w:rsid w:val="358BC825"/>
    <w:rsid w:val="3623F232"/>
    <w:rsid w:val="366BC0C4"/>
    <w:rsid w:val="36DE8943"/>
    <w:rsid w:val="383C67D0"/>
    <w:rsid w:val="3842B635"/>
    <w:rsid w:val="387A59A4"/>
    <w:rsid w:val="3897BC56"/>
    <w:rsid w:val="3A003859"/>
    <w:rsid w:val="3A6673D3"/>
    <w:rsid w:val="3AB37626"/>
    <w:rsid w:val="3AB4078D"/>
    <w:rsid w:val="3AD074FD"/>
    <w:rsid w:val="3AF407DB"/>
    <w:rsid w:val="3B590692"/>
    <w:rsid w:val="3B84E79B"/>
    <w:rsid w:val="3BA1F29D"/>
    <w:rsid w:val="3BA42816"/>
    <w:rsid w:val="3BD3E92E"/>
    <w:rsid w:val="3C18C5AC"/>
    <w:rsid w:val="3D677B41"/>
    <w:rsid w:val="3DD430D4"/>
    <w:rsid w:val="3DE17660"/>
    <w:rsid w:val="3EABA5BD"/>
    <w:rsid w:val="3EBC885D"/>
    <w:rsid w:val="3F0B89F0"/>
    <w:rsid w:val="3F5F5DD6"/>
    <w:rsid w:val="3F86E749"/>
    <w:rsid w:val="400CBEE7"/>
    <w:rsid w:val="403FBDA7"/>
    <w:rsid w:val="4047761E"/>
    <w:rsid w:val="4058AAA4"/>
    <w:rsid w:val="40A2CE3B"/>
    <w:rsid w:val="40FD7927"/>
    <w:rsid w:val="410BD196"/>
    <w:rsid w:val="41B92456"/>
    <w:rsid w:val="421AF830"/>
    <w:rsid w:val="42468C22"/>
    <w:rsid w:val="4293381F"/>
    <w:rsid w:val="42C2F484"/>
    <w:rsid w:val="4302AE5A"/>
    <w:rsid w:val="4349DF83"/>
    <w:rsid w:val="436BFADB"/>
    <w:rsid w:val="44B1A823"/>
    <w:rsid w:val="44FE10AB"/>
    <w:rsid w:val="44FF8BB9"/>
    <w:rsid w:val="462221E9"/>
    <w:rsid w:val="465B966E"/>
    <w:rsid w:val="46E9EBC0"/>
    <w:rsid w:val="47120FBF"/>
    <w:rsid w:val="473953BA"/>
    <w:rsid w:val="47BB35FC"/>
    <w:rsid w:val="47CB691C"/>
    <w:rsid w:val="48A558C6"/>
    <w:rsid w:val="48EE4C77"/>
    <w:rsid w:val="490774D4"/>
    <w:rsid w:val="4965FB5C"/>
    <w:rsid w:val="49A4FEB6"/>
    <w:rsid w:val="4A6A7BE5"/>
    <w:rsid w:val="4AA76543"/>
    <w:rsid w:val="4ABE646C"/>
    <w:rsid w:val="4AD9D59A"/>
    <w:rsid w:val="4AE21EEE"/>
    <w:rsid w:val="4BE68F1E"/>
    <w:rsid w:val="4BED6E68"/>
    <w:rsid w:val="4D7549E7"/>
    <w:rsid w:val="4DA377DF"/>
    <w:rsid w:val="4DA5A441"/>
    <w:rsid w:val="4E4CF037"/>
    <w:rsid w:val="4E71B88E"/>
    <w:rsid w:val="4F250F2A"/>
    <w:rsid w:val="4F8E1285"/>
    <w:rsid w:val="4FC0DC23"/>
    <w:rsid w:val="501E90D4"/>
    <w:rsid w:val="5048D419"/>
    <w:rsid w:val="50501C36"/>
    <w:rsid w:val="50883D21"/>
    <w:rsid w:val="50C0DF8B"/>
    <w:rsid w:val="513243C8"/>
    <w:rsid w:val="5140C8FA"/>
    <w:rsid w:val="51BD31D8"/>
    <w:rsid w:val="52765910"/>
    <w:rsid w:val="52F1738E"/>
    <w:rsid w:val="5311FA4A"/>
    <w:rsid w:val="5387BCF8"/>
    <w:rsid w:val="539BE472"/>
    <w:rsid w:val="53F8804D"/>
    <w:rsid w:val="54FAFE90"/>
    <w:rsid w:val="55238D59"/>
    <w:rsid w:val="5530B2D4"/>
    <w:rsid w:val="5570F798"/>
    <w:rsid w:val="55BB8EE0"/>
    <w:rsid w:val="55BE0E87"/>
    <w:rsid w:val="55CCCF7F"/>
    <w:rsid w:val="55DF1B47"/>
    <w:rsid w:val="56143A1D"/>
    <w:rsid w:val="562C9428"/>
    <w:rsid w:val="563A0DFF"/>
    <w:rsid w:val="57144B4A"/>
    <w:rsid w:val="579D804D"/>
    <w:rsid w:val="57AE7244"/>
    <w:rsid w:val="57B00A7E"/>
    <w:rsid w:val="59036A59"/>
    <w:rsid w:val="596434EA"/>
    <w:rsid w:val="59663CA4"/>
    <w:rsid w:val="59F6FE7C"/>
    <w:rsid w:val="5A67C1D1"/>
    <w:rsid w:val="5AD6D107"/>
    <w:rsid w:val="5ADCE6F6"/>
    <w:rsid w:val="5B1C07BD"/>
    <w:rsid w:val="5B8721F6"/>
    <w:rsid w:val="5D09EB87"/>
    <w:rsid w:val="5D46979C"/>
    <w:rsid w:val="5D67D312"/>
    <w:rsid w:val="5D7A264A"/>
    <w:rsid w:val="5D90D686"/>
    <w:rsid w:val="5DBE1FD0"/>
    <w:rsid w:val="5E769BB9"/>
    <w:rsid w:val="5E79FD29"/>
    <w:rsid w:val="5EE38F04"/>
    <w:rsid w:val="5F2AE156"/>
    <w:rsid w:val="5F3B32F4"/>
    <w:rsid w:val="5FBE3292"/>
    <w:rsid w:val="60463B94"/>
    <w:rsid w:val="60516965"/>
    <w:rsid w:val="60A64E71"/>
    <w:rsid w:val="60BA4C4E"/>
    <w:rsid w:val="61541FB3"/>
    <w:rsid w:val="617F2556"/>
    <w:rsid w:val="6181D4BF"/>
    <w:rsid w:val="6385ED1D"/>
    <w:rsid w:val="63A68E93"/>
    <w:rsid w:val="6426EC33"/>
    <w:rsid w:val="64380A5C"/>
    <w:rsid w:val="64AD338F"/>
    <w:rsid w:val="64AE0364"/>
    <w:rsid w:val="64B05048"/>
    <w:rsid w:val="64C2171F"/>
    <w:rsid w:val="659CBBBC"/>
    <w:rsid w:val="65E3BF24"/>
    <w:rsid w:val="661302BC"/>
    <w:rsid w:val="669D1898"/>
    <w:rsid w:val="675A4A2B"/>
    <w:rsid w:val="676153F2"/>
    <w:rsid w:val="67ABCFC8"/>
    <w:rsid w:val="67E2FAD4"/>
    <w:rsid w:val="6821C8D0"/>
    <w:rsid w:val="6871CBCF"/>
    <w:rsid w:val="692BECCC"/>
    <w:rsid w:val="6AD08350"/>
    <w:rsid w:val="6AEC9433"/>
    <w:rsid w:val="6D0C5FA0"/>
    <w:rsid w:val="6D54D65D"/>
    <w:rsid w:val="6D5D53ED"/>
    <w:rsid w:val="6D630149"/>
    <w:rsid w:val="6D8C3A54"/>
    <w:rsid w:val="6E76F896"/>
    <w:rsid w:val="6EEB476B"/>
    <w:rsid w:val="6F821E00"/>
    <w:rsid w:val="6FD5590F"/>
    <w:rsid w:val="6FE17862"/>
    <w:rsid w:val="7079D4A4"/>
    <w:rsid w:val="70E03740"/>
    <w:rsid w:val="70E71AB6"/>
    <w:rsid w:val="70F3B1B1"/>
    <w:rsid w:val="716423DB"/>
    <w:rsid w:val="716F969F"/>
    <w:rsid w:val="71C7C1B5"/>
    <w:rsid w:val="72473CEF"/>
    <w:rsid w:val="72647584"/>
    <w:rsid w:val="7272898E"/>
    <w:rsid w:val="727C07A1"/>
    <w:rsid w:val="72CF9008"/>
    <w:rsid w:val="72FFF43C"/>
    <w:rsid w:val="7323E677"/>
    <w:rsid w:val="73684F62"/>
    <w:rsid w:val="7370984C"/>
    <w:rsid w:val="73A9972E"/>
    <w:rsid w:val="73E37B85"/>
    <w:rsid w:val="74829C40"/>
    <w:rsid w:val="74D4B4A8"/>
    <w:rsid w:val="74FEB6DC"/>
    <w:rsid w:val="754D1499"/>
    <w:rsid w:val="75706E78"/>
    <w:rsid w:val="75A4F97F"/>
    <w:rsid w:val="75CEE197"/>
    <w:rsid w:val="762BA43B"/>
    <w:rsid w:val="763794FE"/>
    <w:rsid w:val="7720F913"/>
    <w:rsid w:val="77BA3D02"/>
    <w:rsid w:val="7812F079"/>
    <w:rsid w:val="7846DAA6"/>
    <w:rsid w:val="794AB3A4"/>
    <w:rsid w:val="79618027"/>
    <w:rsid w:val="79BBD48A"/>
    <w:rsid w:val="7A692B1A"/>
    <w:rsid w:val="7AAD6E30"/>
    <w:rsid w:val="7AEC81B3"/>
    <w:rsid w:val="7BB61867"/>
    <w:rsid w:val="7C78F1AA"/>
    <w:rsid w:val="7C7EE074"/>
    <w:rsid w:val="7CB62E64"/>
    <w:rsid w:val="7CE38A25"/>
    <w:rsid w:val="7D2C3411"/>
    <w:rsid w:val="7E600033"/>
    <w:rsid w:val="7F436F6B"/>
    <w:rsid w:val="7FE9E2AE"/>
    <w:rsid w:val="7FF0A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6582E"/>
  <w15:chartTrackingRefBased/>
  <w15:docId w15:val="{7EE6FF6F-CC4F-4D1D-9B20-8716B3F7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Pr>
      <w:color w:val="0563C1" w:themeColor="hyperlink"/>
      <w:u w:val="single"/>
    </w:rPr>
  </w:style>
  <w:style w:type="character" w:customStyle="1" w:styleId="TitelChar">
    <w:name w:val="Titel Char"/>
    <w:basedOn w:val="Standaardalinea-lettertype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ard"/>
    <w:next w:val="Standaard"/>
    <w:link w:val="Titel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F49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2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D3E30925949E4086DC8CE7EBC3750E" ma:contentTypeVersion="15" ma:contentTypeDescription="Een nieuw document maken." ma:contentTypeScope="" ma:versionID="e8fc42e110b13cc3f60979eb218d8114">
  <xsd:schema xmlns:xsd="http://www.w3.org/2001/XMLSchema" xmlns:xs="http://www.w3.org/2001/XMLSchema" xmlns:p="http://schemas.microsoft.com/office/2006/metadata/properties" xmlns:ns2="8056f092-262d-44c4-8393-34e96d1717d8" xmlns:ns3="f647c56a-8ebf-4164-9daa-0665f3494f81" targetNamespace="http://schemas.microsoft.com/office/2006/metadata/properties" ma:root="true" ma:fieldsID="27bd25711c6c194b4bf3753944956585" ns2:_="" ns3:_="">
    <xsd:import namespace="8056f092-262d-44c4-8393-34e96d1717d8"/>
    <xsd:import namespace="f647c56a-8ebf-4164-9daa-0665f3494f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Noti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56f092-262d-44c4-8393-34e96d1717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Notities" ma:index="17" nillable="true" ma:displayName="Notities" ma:format="Dropdown" ma:internalName="Notities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Afbeeldingtags" ma:readOnly="false" ma:fieldId="{5cf76f15-5ced-4ddc-b409-7134ff3c332f}" ma:taxonomyMulti="true" ma:sspId="296240b3-82fb-446b-a13e-4fc46c6b65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7c56a-8ebf-4164-9daa-0665f3494f8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0325e80-9d73-43d8-8679-ffad43787b08}" ma:internalName="TaxCatchAll" ma:showField="CatchAllData" ma:web="f647c56a-8ebf-4164-9daa-0665f3494f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47c56a-8ebf-4164-9daa-0665f3494f81" xsi:nil="true"/>
    <lcf76f155ced4ddcb4097134ff3c332f xmlns="8056f092-262d-44c4-8393-34e96d1717d8">
      <Terms xmlns="http://schemas.microsoft.com/office/infopath/2007/PartnerControls"/>
    </lcf76f155ced4ddcb4097134ff3c332f>
    <Notities xmlns="8056f092-262d-44c4-8393-34e96d1717d8" xsi:nil="true"/>
  </documentManagement>
</p:properties>
</file>

<file path=customXml/itemProps1.xml><?xml version="1.0" encoding="utf-8"?>
<ds:datastoreItem xmlns:ds="http://schemas.openxmlformats.org/officeDocument/2006/customXml" ds:itemID="{FFCC916F-B411-479F-B2E4-ED06AE709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56f092-262d-44c4-8393-34e96d1717d8"/>
    <ds:schemaRef ds:uri="f647c56a-8ebf-4164-9daa-0665f3494f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8BF86-662B-4E90-B062-16DE9DD804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137223-01CA-47A1-A3B8-D75D2A90851D}">
  <ds:schemaRefs>
    <ds:schemaRef ds:uri="http://schemas.microsoft.com/office/2006/metadata/properties"/>
    <ds:schemaRef ds:uri="http://schemas.microsoft.com/office/infopath/2007/PartnerControls"/>
    <ds:schemaRef ds:uri="f647c56a-8ebf-4164-9daa-0665f3494f81"/>
    <ds:schemaRef ds:uri="8056f092-262d-44c4-8393-34e96d1717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124</Words>
  <Characters>6183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hoff - Nuijsink, C. (Corine)</dc:creator>
  <cp:keywords/>
  <dc:description/>
  <cp:lastModifiedBy>Oldhoff - Nuijsink, C. (Corine)</cp:lastModifiedBy>
  <cp:revision>18</cp:revision>
  <dcterms:created xsi:type="dcterms:W3CDTF">2023-10-12T15:10:00Z</dcterms:created>
  <dcterms:modified xsi:type="dcterms:W3CDTF">2025-11-0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D3E30925949E4086DC8CE7EBC3750E</vt:lpwstr>
  </property>
  <property fmtid="{D5CDD505-2E9C-101B-9397-08002B2CF9AE}" pid="3" name="MediaServiceImageTags">
    <vt:lpwstr/>
  </property>
</Properties>
</file>